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56805" w14:textId="7F5AEF1D" w:rsidR="001B0DEE" w:rsidRPr="000C237C" w:rsidRDefault="00372514" w:rsidP="00372514">
      <w:pPr>
        <w:widowControl/>
        <w:jc w:val="left"/>
        <w:rPr>
          <w:rFonts w:ascii="Verdana" w:hAnsi="Verdana"/>
        </w:rPr>
      </w:pPr>
      <w:r w:rsidRPr="00800F6A">
        <w:rPr>
          <w:rFonts w:ascii="Verdana" w:hAnsi="Verdana"/>
          <w:b/>
        </w:rPr>
        <w:t>Table S</w:t>
      </w:r>
      <w:r w:rsidR="0024704D">
        <w:rPr>
          <w:rFonts w:ascii="Verdana" w:hAnsi="Verdana"/>
          <w:b/>
        </w:rPr>
        <w:t>4</w:t>
      </w:r>
      <w:r>
        <w:rPr>
          <w:rFonts w:ascii="Verdana" w:hAnsi="Verdana"/>
        </w:rPr>
        <w:t xml:space="preserve"> Factor loadings for principal component analysis</w:t>
      </w:r>
      <w:r w:rsidR="00D902DE">
        <w:rPr>
          <w:rFonts w:ascii="Verdana" w:hAnsi="Verdana"/>
        </w:rPr>
        <w:t>.</w:t>
      </w:r>
      <w:bookmarkStart w:id="0" w:name="_GoBack"/>
      <w:bookmarkEnd w:id="0"/>
      <w:r>
        <w:rPr>
          <w:rFonts w:ascii="Verdana" w:hAnsi="Verdana"/>
        </w:rPr>
        <w:t xml:space="preserve"> </w:t>
      </w:r>
    </w:p>
    <w:tbl>
      <w:tblPr>
        <w:tblW w:w="6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4"/>
        <w:gridCol w:w="1419"/>
        <w:gridCol w:w="1461"/>
      </w:tblGrid>
      <w:tr w:rsidR="000F1193" w:rsidRPr="000F1193" w14:paraId="37BF16EC" w14:textId="77777777" w:rsidTr="002304F9">
        <w:trPr>
          <w:trHeight w:val="33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2C7" w14:textId="77777777" w:rsidR="000F1193" w:rsidRPr="000F1193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59C4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PC1(75.1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7624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PC2(10.6%)</w:t>
            </w:r>
          </w:p>
        </w:tc>
      </w:tr>
      <w:tr w:rsidR="000F1193" w:rsidRPr="000F1193" w14:paraId="109A2A09" w14:textId="77777777" w:rsidTr="002304F9">
        <w:trPr>
          <w:trHeight w:val="314"/>
        </w:trPr>
        <w:tc>
          <w:tcPr>
            <w:tcW w:w="3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F64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ML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mandible length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921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877 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3F9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343 </w:t>
            </w:r>
          </w:p>
        </w:tc>
      </w:tr>
      <w:tr w:rsidR="000F1193" w:rsidRPr="000F1193" w14:paraId="234D6C65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60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MW (mandible wid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ED7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801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7D7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509 </w:t>
            </w:r>
          </w:p>
        </w:tc>
      </w:tr>
      <w:tr w:rsidR="000F1193" w:rsidRPr="000F1193" w14:paraId="2CF88708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56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HL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horn leng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7BC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70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903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390 </w:t>
            </w:r>
          </w:p>
        </w:tc>
      </w:tr>
      <w:tr w:rsidR="000F1193" w:rsidRPr="000F1193" w14:paraId="19A93E89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078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W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</w:t>
            </w:r>
            <w:proofErr w:type="spellStart"/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ena</w:t>
            </w:r>
            <w:proofErr w:type="spellEnd"/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wid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7FF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964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C74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153 </w:t>
            </w:r>
          </w:p>
        </w:tc>
      </w:tr>
      <w:tr w:rsidR="000F1193" w:rsidRPr="000F1193" w14:paraId="728129AE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2E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FPW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frontal prothorax wid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10A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909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88A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-0.164 </w:t>
            </w:r>
          </w:p>
        </w:tc>
      </w:tr>
      <w:tr w:rsidR="000F1193" w:rsidRPr="000F1193" w14:paraId="29EC4C52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F736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MPW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maximum prothorax wid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CE53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926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BB9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-0.172 </w:t>
            </w:r>
          </w:p>
        </w:tc>
      </w:tr>
      <w:tr w:rsidR="000F1193" w:rsidRPr="000F1193" w14:paraId="5B0F357C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D89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PL (prothorax leng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001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903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B07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-0.159 </w:t>
            </w:r>
          </w:p>
        </w:tc>
      </w:tr>
      <w:tr w:rsidR="000F1193" w:rsidRPr="000F1193" w14:paraId="32AA8CCE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F5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EW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elytra wid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E7E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832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7295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-0.404 </w:t>
            </w:r>
          </w:p>
        </w:tc>
      </w:tr>
      <w:tr w:rsidR="000F1193" w:rsidRPr="000F1193" w14:paraId="0021CE31" w14:textId="77777777" w:rsidTr="002304F9">
        <w:trPr>
          <w:trHeight w:val="314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8A09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EL</w:t>
            </w:r>
            <w:r w:rsidR="002304F9"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  <w:t xml:space="preserve"> 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(elytra length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4E3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0.860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53C" w14:textId="77777777" w:rsidR="000F1193" w:rsidRPr="000F1193" w:rsidRDefault="000F1193" w:rsidP="000F119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-0.397 </w:t>
            </w:r>
          </w:p>
        </w:tc>
      </w:tr>
    </w:tbl>
    <w:p w14:paraId="38574387" w14:textId="5B8237F1" w:rsidR="000C237C" w:rsidRDefault="000C237C">
      <w:pPr>
        <w:widowControl/>
        <w:jc w:val="left"/>
        <w:rPr>
          <w:rFonts w:ascii="Verdana" w:hAnsi="Verdana"/>
          <w:b/>
        </w:rPr>
      </w:pPr>
    </w:p>
    <w:sectPr w:rsidR="000C237C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ＭＳ Ｐゴシック" w:hAnsi="Verdana" w:cs="ＭＳ Ｐゴシック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F7AD4"/>
    <w:rsid w:val="00435FA0"/>
    <w:rsid w:val="004458AB"/>
    <w:rsid w:val="004E29DC"/>
    <w:rsid w:val="004E6D39"/>
    <w:rsid w:val="00553B14"/>
    <w:rsid w:val="0058705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923F7"/>
    <w:rsid w:val="00892617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BE2538"/>
    <w:rsid w:val="00C12469"/>
    <w:rsid w:val="00C73F64"/>
    <w:rsid w:val="00CB0125"/>
    <w:rsid w:val="00CE7097"/>
    <w:rsid w:val="00CF0586"/>
    <w:rsid w:val="00D00335"/>
    <w:rsid w:val="00D23454"/>
    <w:rsid w:val="00D40C57"/>
    <w:rsid w:val="00D902DE"/>
    <w:rsid w:val="00DD2675"/>
    <w:rsid w:val="00E040CC"/>
    <w:rsid w:val="00E245EC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237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4458A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58AB"/>
    <w:rPr>
      <w:rFonts w:ascii="ＭＳ 明朝" w:eastAsia="ＭＳ 明朝" w:hAnsiTheme="minorHAnsi" w:cstheme="minorBidi"/>
      <w:color w:val="auto"/>
      <w:kern w:val="2"/>
      <w:sz w:val="18"/>
      <w:szCs w:val="18"/>
    </w:rPr>
  </w:style>
  <w:style w:type="paragraph" w:styleId="a6">
    <w:name w:val="Revision"/>
    <w:hidden/>
    <w:uiPriority w:val="99"/>
    <w:semiHidden/>
    <w:rsid w:val="00BE2538"/>
    <w:rPr>
      <w:rFonts w:asciiTheme="minorHAnsi" w:eastAsiaTheme="minorEastAsia" w:hAnsiTheme="minorHAnsi" w:cstheme="minorBidi"/>
      <w:color w:val="auto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Microsoft Office User</cp:lastModifiedBy>
  <cp:revision>4</cp:revision>
  <cp:lastPrinted>2019-10-21T02:03:00Z</cp:lastPrinted>
  <dcterms:created xsi:type="dcterms:W3CDTF">2019-10-21T02:07:00Z</dcterms:created>
  <dcterms:modified xsi:type="dcterms:W3CDTF">2019-11-15T06:18:00Z</dcterms:modified>
</cp:coreProperties>
</file>